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B7D75" w14:textId="20ECFF52" w:rsidR="00FB2F47" w:rsidRPr="00F96C88" w:rsidRDefault="00FB2F47" w:rsidP="00FB2F47">
      <w:pPr>
        <w:spacing w:after="0" w:line="360" w:lineRule="auto"/>
        <w:jc w:val="center"/>
        <w:rPr>
          <w:b/>
          <w:szCs w:val="20"/>
        </w:rPr>
      </w:pPr>
      <w:r>
        <w:rPr>
          <w:b/>
          <w:szCs w:val="20"/>
        </w:rPr>
        <w:t xml:space="preserve">Supplemental Files for </w:t>
      </w:r>
      <w:r w:rsidR="009D140A">
        <w:rPr>
          <w:b/>
          <w:szCs w:val="20"/>
        </w:rPr>
        <w:t>“</w:t>
      </w:r>
      <w:r w:rsidR="009D140A" w:rsidRPr="009D140A">
        <w:rPr>
          <w:b/>
          <w:szCs w:val="20"/>
        </w:rPr>
        <w:t>Survival of silver diamine fluoride as a non-aerosol generating procedure among patients treated in community dental clinics</w:t>
      </w:r>
      <w:r w:rsidR="009D140A">
        <w:rPr>
          <w:b/>
          <w:szCs w:val="20"/>
        </w:rPr>
        <w:t>”</w:t>
      </w:r>
    </w:p>
    <w:tbl>
      <w:tblPr>
        <w:tblW w:w="9414" w:type="dxa"/>
        <w:tblLook w:val="04A0" w:firstRow="1" w:lastRow="0" w:firstColumn="1" w:lastColumn="0" w:noHBand="0" w:noVBand="1"/>
      </w:tblPr>
      <w:tblGrid>
        <w:gridCol w:w="941"/>
        <w:gridCol w:w="4326"/>
        <w:gridCol w:w="999"/>
        <w:gridCol w:w="916"/>
        <w:gridCol w:w="1104"/>
        <w:gridCol w:w="1128"/>
      </w:tblGrid>
      <w:tr w:rsidR="00FB2F47" w:rsidRPr="00FB2F47" w14:paraId="32B4D584" w14:textId="77777777" w:rsidTr="00FB2F47">
        <w:trPr>
          <w:trHeight w:val="350"/>
        </w:trPr>
        <w:tc>
          <w:tcPr>
            <w:tcW w:w="941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340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bookmarkStart w:id="0" w:name="RANGE!A1:F19"/>
            <w:r w:rsidRPr="00FB2F47">
              <w:rPr>
                <w:rFonts w:eastAsia="Times New Roman" w:cs="Times New Roman"/>
                <w:b/>
                <w:bCs/>
                <w:color w:val="000000"/>
                <w:szCs w:val="20"/>
              </w:rPr>
              <w:t>Appendix 1: Restorations that Occur on the Same Day as Initial SDF Application</w:t>
            </w:r>
            <w:bookmarkEnd w:id="0"/>
          </w:p>
        </w:tc>
      </w:tr>
      <w:tr w:rsidR="00FB2F47" w:rsidRPr="00FB2F47" w14:paraId="46474CE6" w14:textId="77777777" w:rsidTr="00C668E7">
        <w:trPr>
          <w:trHeight w:val="601"/>
        </w:trPr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09FC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Code</w:t>
            </w:r>
          </w:p>
        </w:tc>
        <w:tc>
          <w:tcPr>
            <w:tcW w:w="43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BEB02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Description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B352C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Count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7AF50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%</w:t>
            </w:r>
          </w:p>
        </w:tc>
        <w:tc>
          <w:tcPr>
            <w:tcW w:w="11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1706D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# of Failures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6EB5F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Survival Rate</w:t>
            </w:r>
          </w:p>
        </w:tc>
      </w:tr>
      <w:tr w:rsidR="00FB2F47" w:rsidRPr="00FB2F47" w14:paraId="6527FC25" w14:textId="77777777" w:rsidTr="00C668E7">
        <w:trPr>
          <w:trHeight w:val="283"/>
        </w:trPr>
        <w:tc>
          <w:tcPr>
            <w:tcW w:w="526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E5AD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Sedative Fill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0FAB0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DE77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481B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01A2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FB2F47" w:rsidRPr="00FB2F47" w14:paraId="5FC4647A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73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94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3E9D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Protective resto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3C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2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F20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69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B8A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A4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49%</w:t>
            </w:r>
          </w:p>
        </w:tc>
      </w:tr>
      <w:tr w:rsidR="00FB2F47" w:rsidRPr="00FB2F47" w14:paraId="13DDF1B2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8D3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94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A2CBB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Interim therapeutic restoration – primary denti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E6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0D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2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2D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43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80%</w:t>
            </w:r>
          </w:p>
        </w:tc>
      </w:tr>
      <w:tr w:rsidR="00FB2F47" w:rsidRPr="00FB2F47" w14:paraId="3A468FCE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C2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Subtotal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E35E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C4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2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A5D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6E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1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49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50%</w:t>
            </w:r>
          </w:p>
        </w:tc>
      </w:tr>
      <w:tr w:rsidR="00FB2F47" w:rsidRPr="00FB2F47" w14:paraId="3CC3E952" w14:textId="77777777" w:rsidTr="00C668E7">
        <w:trPr>
          <w:trHeight w:val="283"/>
        </w:trPr>
        <w:tc>
          <w:tcPr>
            <w:tcW w:w="5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95CC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tora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347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8A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42D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A2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FB2F47" w:rsidRPr="00FB2F47" w14:paraId="6054F0E5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91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14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0D962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Amalgam - one surface, primary or perman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BA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FF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5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D5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F7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93%</w:t>
            </w:r>
          </w:p>
        </w:tc>
      </w:tr>
      <w:tr w:rsidR="00FB2F47" w:rsidRPr="00FB2F47" w14:paraId="737C2CD1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F2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15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12C77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Amalgam - two surfaces, primary or perman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E2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DE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7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D8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24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86%</w:t>
            </w:r>
          </w:p>
        </w:tc>
      </w:tr>
      <w:tr w:rsidR="00FB2F47" w:rsidRPr="00FB2F47" w14:paraId="3D3BD9F2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04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16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51BC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Amalgam - three surfaces, primary or perman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BD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486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4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5AC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AE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00%</w:t>
            </w:r>
          </w:p>
        </w:tc>
      </w:tr>
      <w:tr w:rsidR="00FB2F47" w:rsidRPr="00FB2F47" w14:paraId="43A3FD99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FB7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16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18C8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Amalgam - four or more surfaces, primary or perman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9EB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18F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BF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8B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00%</w:t>
            </w:r>
          </w:p>
        </w:tc>
      </w:tr>
      <w:tr w:rsidR="00FB2F47" w:rsidRPr="00FB2F47" w14:paraId="41AEA29C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BFDC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3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11644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one surface, anter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032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77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8E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FB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00%</w:t>
            </w:r>
          </w:p>
        </w:tc>
      </w:tr>
      <w:tr w:rsidR="00FB2F47" w:rsidRPr="00FB2F47" w14:paraId="452AD1AC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06C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3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5C2B3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two surfaces, anter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35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A6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65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46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00%</w:t>
            </w:r>
          </w:p>
        </w:tc>
      </w:tr>
      <w:tr w:rsidR="00FB2F47" w:rsidRPr="00FB2F47" w14:paraId="64AA0A72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FC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35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568F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four or more surfaces or involving incisal angle (anterior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06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CE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7A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EC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0%</w:t>
            </w:r>
          </w:p>
        </w:tc>
      </w:tr>
      <w:tr w:rsidR="00FB2F47" w:rsidRPr="00FB2F47" w14:paraId="72E91053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CA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9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4CF3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one surface, poster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9E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42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6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4B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3BD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67%</w:t>
            </w:r>
          </w:p>
        </w:tc>
      </w:tr>
      <w:tr w:rsidR="00FB2F47" w:rsidRPr="00FB2F47" w14:paraId="322D9A50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7F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92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3C349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two surfaces, poster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F8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88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5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6A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A93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80%</w:t>
            </w:r>
          </w:p>
        </w:tc>
      </w:tr>
      <w:tr w:rsidR="00FB2F47" w:rsidRPr="00FB2F47" w14:paraId="7D2A3E16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CE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 xml:space="preserve"> D239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D2C49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Resin-based composite - three surfaces, poster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6B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FA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94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C5D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75%</w:t>
            </w:r>
          </w:p>
        </w:tc>
      </w:tr>
      <w:tr w:rsidR="00FB2F47" w:rsidRPr="00FB2F47" w14:paraId="594D06C2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DA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Subtotal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660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C96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59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BEF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1F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i/>
                <w:iCs/>
                <w:color w:val="000000"/>
                <w:szCs w:val="20"/>
              </w:rPr>
              <w:t>84%</w:t>
            </w:r>
          </w:p>
        </w:tc>
      </w:tr>
      <w:tr w:rsidR="00FB2F47" w:rsidRPr="00FB2F47" w14:paraId="099A1C83" w14:textId="77777777" w:rsidTr="00C668E7">
        <w:trPr>
          <w:trHeight w:val="283"/>
        </w:trPr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32B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7CF0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DBD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b/>
                <w:bCs/>
                <w:color w:val="000000"/>
                <w:szCs w:val="20"/>
              </w:rPr>
              <w:t>3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294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b/>
                <w:bCs/>
                <w:color w:val="000000"/>
                <w:szCs w:val="20"/>
              </w:rPr>
              <w:t>--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A41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b/>
                <w:bCs/>
                <w:color w:val="000000"/>
                <w:szCs w:val="20"/>
              </w:rPr>
              <w:t>1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017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FB2F47">
              <w:rPr>
                <w:rFonts w:eastAsia="Times New Roman" w:cs="Times New Roman"/>
                <w:b/>
                <w:bCs/>
                <w:color w:val="000000"/>
                <w:szCs w:val="20"/>
              </w:rPr>
              <w:t>60%</w:t>
            </w:r>
          </w:p>
        </w:tc>
      </w:tr>
    </w:tbl>
    <w:p w14:paraId="6132E9A9" w14:textId="01555F84" w:rsidR="00FB2F47" w:rsidRDefault="00FB2F47"/>
    <w:p w14:paraId="0AB28464" w14:textId="77777777" w:rsidR="00FB2F47" w:rsidRDefault="00FB2F47"/>
    <w:p w14:paraId="2DC84E61" w14:textId="7873B9F9" w:rsidR="00FB2F47" w:rsidRDefault="00FB2F47">
      <w:pPr>
        <w:sectPr w:rsidR="00FB2F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262"/>
        <w:gridCol w:w="1730"/>
        <w:gridCol w:w="1092"/>
        <w:gridCol w:w="1092"/>
        <w:gridCol w:w="1092"/>
        <w:gridCol w:w="1228"/>
      </w:tblGrid>
      <w:tr w:rsidR="00FB2F47" w:rsidRPr="00FB2F47" w14:paraId="29F0EECF" w14:textId="77777777" w:rsidTr="00FB2F47">
        <w:trPr>
          <w:trHeight w:val="660"/>
        </w:trPr>
        <w:tc>
          <w:tcPr>
            <w:tcW w:w="63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FA649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bookmarkStart w:id="1" w:name="RANGE!A1:F20"/>
            <w:r w:rsidRPr="00FB2F47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lastRenderedPageBreak/>
              <w:t>Appendix 2: Demographics of Silver Diamine Fluoride Patients 64 and Under in Advantage Dental 2016</w:t>
            </w:r>
            <w:bookmarkEnd w:id="1"/>
          </w:p>
        </w:tc>
      </w:tr>
      <w:tr w:rsidR="00FB2F47" w:rsidRPr="00FB2F47" w14:paraId="60A80A1C" w14:textId="77777777" w:rsidTr="00FB2F47">
        <w:trPr>
          <w:trHeight w:val="1110"/>
        </w:trPr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56C4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Ag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3B4F5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SDF Alo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F373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SDF + Sedative Fil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5E97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SDF + Rest.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A1B5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All Advantage Dental Patients</w:t>
            </w:r>
          </w:p>
        </w:tc>
      </w:tr>
      <w:tr w:rsidR="00FB2F47" w:rsidRPr="00FB2F47" w14:paraId="0B7C0EF2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9D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A654" w14:textId="3F48B188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  </w:t>
            </w:r>
            <w:r w:rsidR="00AF591F">
              <w:rPr>
                <w:rFonts w:ascii="Calibri" w:eastAsia="Times New Roman" w:hAnsi="Calibri" w:cs="Times New Roman"/>
                <w:color w:val="000000"/>
                <w:szCs w:val="20"/>
              </w:rPr>
              <w:t>0</w:t>
            </w: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-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BEF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9B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07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D0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4%</w:t>
            </w:r>
          </w:p>
        </w:tc>
      </w:tr>
      <w:tr w:rsidR="00FB2F47" w:rsidRPr="00FB2F47" w14:paraId="1E8572F0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A8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05E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  6-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74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20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2F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71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4%</w:t>
            </w:r>
          </w:p>
        </w:tc>
      </w:tr>
      <w:tr w:rsidR="00FB2F47" w:rsidRPr="00FB2F47" w14:paraId="038D7E59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20A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ABD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10-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6D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9ED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FAD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8A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4%</w:t>
            </w:r>
          </w:p>
        </w:tc>
      </w:tr>
      <w:tr w:rsidR="00FB2F47" w:rsidRPr="00FB2F47" w14:paraId="360D7993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A9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740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15-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9A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9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FD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64D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FE3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0%</w:t>
            </w:r>
          </w:p>
        </w:tc>
      </w:tr>
      <w:tr w:rsidR="00FB2F47" w:rsidRPr="00FB2F47" w14:paraId="05CAB96E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C93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0B3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21-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09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78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C71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AA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4%</w:t>
            </w:r>
          </w:p>
        </w:tc>
      </w:tr>
      <w:tr w:rsidR="00FB2F47" w:rsidRPr="00FB2F47" w14:paraId="19F86B73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59D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099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31-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C63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53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BF2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6C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2%</w:t>
            </w:r>
          </w:p>
        </w:tc>
      </w:tr>
      <w:tr w:rsidR="00FB2F47" w:rsidRPr="00FB2F47" w14:paraId="05BAB108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C61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886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41-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3A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5C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08A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18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9%</w:t>
            </w:r>
          </w:p>
        </w:tc>
      </w:tr>
      <w:tr w:rsidR="00FB2F47" w:rsidRPr="00FB2F47" w14:paraId="7024A92E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12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07A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 51-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AB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71D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7B9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59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3%</w:t>
            </w:r>
          </w:p>
        </w:tc>
      </w:tr>
      <w:tr w:rsidR="00FB2F47" w:rsidRPr="00FB2F47" w14:paraId="3139A72B" w14:textId="77777777" w:rsidTr="00FB2F47">
        <w:trPr>
          <w:trHeight w:val="255"/>
        </w:trPr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360F" w14:textId="6C84C03B" w:rsidR="00FB2F47" w:rsidRPr="00FB2F47" w:rsidRDefault="00A67ED4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</w:rPr>
              <w:t>Se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A1B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A5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B3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C5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FB2F47" w:rsidRPr="00FB2F47" w14:paraId="62A44734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CFB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34A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A0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7D8D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02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851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5%</w:t>
            </w:r>
          </w:p>
        </w:tc>
      </w:tr>
      <w:tr w:rsidR="00FB2F47" w:rsidRPr="00FB2F47" w14:paraId="53CE2B07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36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D0C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39A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9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2C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9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3703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209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5%</w:t>
            </w:r>
          </w:p>
        </w:tc>
      </w:tr>
      <w:tr w:rsidR="00FB2F47" w:rsidRPr="00FB2F47" w14:paraId="56C9E54D" w14:textId="77777777" w:rsidTr="00FB2F47">
        <w:trPr>
          <w:trHeight w:val="255"/>
        </w:trPr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9425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Ra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18CD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D4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E7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D6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FB2F47" w:rsidRPr="00FB2F47" w14:paraId="1A68C0F6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D3F" w14:textId="77777777" w:rsidR="00FB2F47" w:rsidRPr="00FB2F47" w:rsidRDefault="00FB2F47" w:rsidP="00FB2F4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E4C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Whi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D3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FF2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43F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3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140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1%</w:t>
            </w:r>
          </w:p>
        </w:tc>
      </w:tr>
      <w:tr w:rsidR="00FB2F47" w:rsidRPr="00FB2F47" w14:paraId="507D7EA3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93C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1A8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Blac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238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68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705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27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%</w:t>
            </w:r>
          </w:p>
        </w:tc>
      </w:tr>
      <w:tr w:rsidR="00FB2F47" w:rsidRPr="00FB2F47" w14:paraId="0F2969F9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E82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5A0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Hispan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377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BF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07F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85E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%</w:t>
            </w:r>
          </w:p>
        </w:tc>
      </w:tr>
      <w:tr w:rsidR="00FB2F47" w:rsidRPr="00FB2F47" w14:paraId="3CAD95B4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78B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147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Oth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C3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7D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FC6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550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1%</w:t>
            </w:r>
          </w:p>
        </w:tc>
      </w:tr>
      <w:tr w:rsidR="00FB2F47" w:rsidRPr="00FB2F47" w14:paraId="721FEE6D" w14:textId="77777777" w:rsidTr="00FB2F47">
        <w:trPr>
          <w:trHeight w:val="255"/>
        </w:trPr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0204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354F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No Race Record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FA15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E10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65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BC4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A69" w14:textId="77777777" w:rsidR="00FB2F47" w:rsidRPr="00FB2F47" w:rsidRDefault="00FB2F47" w:rsidP="00FB2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52%</w:t>
            </w:r>
          </w:p>
        </w:tc>
      </w:tr>
      <w:tr w:rsidR="00FB2F47" w:rsidRPr="00FB2F47" w14:paraId="0BD25055" w14:textId="77777777" w:rsidTr="00FB2F47">
        <w:trPr>
          <w:trHeight w:val="645"/>
        </w:trPr>
        <w:tc>
          <w:tcPr>
            <w:tcW w:w="63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AB519" w14:textId="77777777" w:rsidR="00FB2F47" w:rsidRPr="00FB2F47" w:rsidRDefault="00FB2F47" w:rsidP="00FB2F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F47">
              <w:rPr>
                <w:rFonts w:ascii="Calibri" w:eastAsia="Times New Roman" w:hAnsi="Calibri" w:cs="Times New Roman"/>
                <w:color w:val="000000"/>
                <w:szCs w:val="20"/>
              </w:rPr>
              <w:t>Note: Percentages are calculated within each treatment type and demographic group</w:t>
            </w:r>
          </w:p>
        </w:tc>
      </w:tr>
    </w:tbl>
    <w:p w14:paraId="433E06D2" w14:textId="0B1E8B07" w:rsidR="00FB2F47" w:rsidRDefault="00FB2F47">
      <w:bookmarkStart w:id="2" w:name="_GoBack"/>
      <w:bookmarkEnd w:id="2"/>
    </w:p>
    <w:sectPr w:rsidR="00FB2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D2BEF"/>
    <w:multiLevelType w:val="hybridMultilevel"/>
    <w:tmpl w:val="94DC5C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F47"/>
    <w:rsid w:val="001C4F25"/>
    <w:rsid w:val="0069668A"/>
    <w:rsid w:val="009D140A"/>
    <w:rsid w:val="00A67ED4"/>
    <w:rsid w:val="00AF591F"/>
    <w:rsid w:val="00BA12B2"/>
    <w:rsid w:val="00C668E7"/>
    <w:rsid w:val="00D80326"/>
    <w:rsid w:val="00FB2F47"/>
    <w:rsid w:val="00FF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3244"/>
  <w15:chartTrackingRefBased/>
  <w15:docId w15:val="{0517D210-3C9F-44E7-B4CA-EE4B84A2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F47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F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2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6E23E2534D6341BEEB2E45F1C37ECE" ma:contentTypeVersion="12" ma:contentTypeDescription="Create a new document." ma:contentTypeScope="" ma:versionID="a7cee3e24d9ebcaff91b745f59ce5c93">
  <xsd:schema xmlns:xsd="http://www.w3.org/2001/XMLSchema" xmlns:xs="http://www.w3.org/2001/XMLSchema" xmlns:p="http://schemas.microsoft.com/office/2006/metadata/properties" xmlns:ns3="edf5db14-aa6c-4527-91f0-98955dce523f" xmlns:ns4="97ab6b84-6ba7-40e6-b3a5-910a9f2d35f5" targetNamespace="http://schemas.microsoft.com/office/2006/metadata/properties" ma:root="true" ma:fieldsID="76b071691117a49fa772e42f88b237d7" ns3:_="" ns4:_="">
    <xsd:import namespace="edf5db14-aa6c-4527-91f0-98955dce523f"/>
    <xsd:import namespace="97ab6b84-6ba7-40e6-b3a5-910a9f2d35f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5db14-aa6c-4527-91f0-98955dce523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b6b84-6ba7-40e6-b3a5-910a9f2d3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DC0A5F-9111-499B-900F-524ECC3E3F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5db14-aa6c-4527-91f0-98955dce523f"/>
    <ds:schemaRef ds:uri="97ab6b84-6ba7-40e6-b3a5-910a9f2d3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5F9AB6-584E-4C56-BBAB-34DF62C8E8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94D2AE-6B4E-41FD-B1E2-8BC1A8DF41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ranby</dc:creator>
  <cp:keywords/>
  <dc:description/>
  <cp:lastModifiedBy>Tranby, Eric</cp:lastModifiedBy>
  <cp:revision>5</cp:revision>
  <dcterms:created xsi:type="dcterms:W3CDTF">2020-07-21T00:24:00Z</dcterms:created>
  <dcterms:modified xsi:type="dcterms:W3CDTF">2020-12-18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6E23E2534D6341BEEB2E45F1C37ECE</vt:lpwstr>
  </property>
</Properties>
</file>